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43004" w14:textId="77777777" w:rsidR="00160C3A" w:rsidRPr="00FD10BD" w:rsidRDefault="0002417B" w:rsidP="00E10E8B">
      <w:pPr>
        <w:pStyle w:val="Heading1"/>
        <w:spacing w:line="480" w:lineRule="auto"/>
        <w:rPr>
          <w:sz w:val="20"/>
          <w:szCs w:val="20"/>
        </w:rPr>
      </w:pPr>
      <w:bookmarkStart w:id="0" w:name="_GoBack"/>
      <w:bookmarkEnd w:id="0"/>
      <w:r w:rsidRPr="00FD10BD">
        <w:rPr>
          <w:sz w:val="20"/>
          <w:szCs w:val="20"/>
        </w:rPr>
        <w:t>Supplementary material</w:t>
      </w:r>
    </w:p>
    <w:tbl>
      <w:tblPr>
        <w:tblStyle w:val="PlainTable5"/>
        <w:tblW w:w="14732" w:type="dxa"/>
        <w:tblInd w:w="-774" w:type="dxa"/>
        <w:tblLayout w:type="fixed"/>
        <w:tblLook w:val="04A0" w:firstRow="1" w:lastRow="0" w:firstColumn="1" w:lastColumn="0" w:noHBand="0" w:noVBand="1"/>
      </w:tblPr>
      <w:tblGrid>
        <w:gridCol w:w="1250"/>
        <w:gridCol w:w="2359"/>
        <w:gridCol w:w="1011"/>
        <w:gridCol w:w="1011"/>
        <w:gridCol w:w="1011"/>
        <w:gridCol w:w="1011"/>
        <w:gridCol w:w="1011"/>
        <w:gridCol w:w="1012"/>
        <w:gridCol w:w="1011"/>
        <w:gridCol w:w="1011"/>
        <w:gridCol w:w="1011"/>
        <w:gridCol w:w="1011"/>
        <w:gridCol w:w="1012"/>
      </w:tblGrid>
      <w:tr w:rsidR="0015082C" w:rsidRPr="00FD10BD" w14:paraId="425E6249" w14:textId="77777777" w:rsidTr="00150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dxa"/>
          </w:tcPr>
          <w:p w14:paraId="4EA2EBAF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bookmarkStart w:id="1" w:name="_Hlk134797700"/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2359" w:type="dxa"/>
          </w:tcPr>
          <w:p w14:paraId="5B38776F" w14:textId="77777777" w:rsidR="0067055F" w:rsidRPr="00FD10BD" w:rsidRDefault="0067055F" w:rsidP="00E10E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204AB584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Moody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1" w:type="dxa"/>
            <w:vAlign w:val="center"/>
          </w:tcPr>
          <w:p w14:paraId="6D225AC6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Zhao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1" w:type="dxa"/>
            <w:vAlign w:val="center"/>
          </w:tcPr>
          <w:p w14:paraId="5A014541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Gaborit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1" w:type="dxa"/>
            <w:vAlign w:val="center"/>
          </w:tcPr>
          <w:p w14:paraId="7DCABB08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Bizino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1" w:type="dxa"/>
            <w:vAlign w:val="center"/>
          </w:tcPr>
          <w:p w14:paraId="65761BBD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van Eyk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2" w:type="dxa"/>
            <w:vAlign w:val="center"/>
          </w:tcPr>
          <w:p w14:paraId="7F1308FC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Fukuda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1" w:type="dxa"/>
            <w:vAlign w:val="center"/>
          </w:tcPr>
          <w:p w14:paraId="184C97E5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Bouchi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1" w:type="dxa"/>
            <w:vAlign w:val="center"/>
          </w:tcPr>
          <w:p w14:paraId="4D6BF8D8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Dutour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1" w:type="dxa"/>
            <w:vAlign w:val="center"/>
          </w:tcPr>
          <w:p w14:paraId="42364957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Fiore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1" w:type="dxa"/>
            <w:vAlign w:val="center"/>
          </w:tcPr>
          <w:p w14:paraId="37A86466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van Schinkel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012" w:type="dxa"/>
            <w:vAlign w:val="center"/>
          </w:tcPr>
          <w:p w14:paraId="52207612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Jonker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</w:tr>
      <w:tr w:rsidR="0015082C" w:rsidRPr="00FD10BD" w14:paraId="3B93D835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39ED6AE1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2359" w:type="dxa"/>
          </w:tcPr>
          <w:p w14:paraId="642A03D7" w14:textId="77777777" w:rsidR="0067055F" w:rsidRPr="00FD10BD" w:rsidRDefault="0067055F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3AE2419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ntrolled</w:t>
            </w:r>
          </w:p>
        </w:tc>
        <w:tc>
          <w:tcPr>
            <w:tcW w:w="1011" w:type="dxa"/>
            <w:vAlign w:val="center"/>
          </w:tcPr>
          <w:p w14:paraId="14FB530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 arm</w:t>
            </w:r>
          </w:p>
        </w:tc>
        <w:tc>
          <w:tcPr>
            <w:tcW w:w="1011" w:type="dxa"/>
            <w:vAlign w:val="center"/>
          </w:tcPr>
          <w:p w14:paraId="08AD72E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1011" w:type="dxa"/>
            <w:vAlign w:val="center"/>
          </w:tcPr>
          <w:p w14:paraId="011E2B0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1011" w:type="dxa"/>
            <w:vAlign w:val="center"/>
          </w:tcPr>
          <w:p w14:paraId="7D65E2A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1012" w:type="dxa"/>
            <w:vAlign w:val="center"/>
          </w:tcPr>
          <w:p w14:paraId="48B5914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 arm</w:t>
            </w:r>
          </w:p>
        </w:tc>
        <w:tc>
          <w:tcPr>
            <w:tcW w:w="1011" w:type="dxa"/>
            <w:vAlign w:val="center"/>
          </w:tcPr>
          <w:p w14:paraId="7892A64E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 arm</w:t>
            </w:r>
          </w:p>
        </w:tc>
        <w:tc>
          <w:tcPr>
            <w:tcW w:w="1011" w:type="dxa"/>
            <w:vAlign w:val="center"/>
          </w:tcPr>
          <w:p w14:paraId="2D02FEE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1011" w:type="dxa"/>
            <w:vAlign w:val="center"/>
          </w:tcPr>
          <w:p w14:paraId="66FA252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1011" w:type="dxa"/>
            <w:vAlign w:val="center"/>
          </w:tcPr>
          <w:p w14:paraId="25705AAE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 arm</w:t>
            </w:r>
          </w:p>
        </w:tc>
        <w:tc>
          <w:tcPr>
            <w:tcW w:w="1012" w:type="dxa"/>
            <w:vAlign w:val="center"/>
          </w:tcPr>
          <w:p w14:paraId="6253954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 arm</w:t>
            </w:r>
          </w:p>
        </w:tc>
      </w:tr>
      <w:tr w:rsidR="0015082C" w:rsidRPr="00FD10BD" w14:paraId="593ECFD9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31DA414C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inding</w:t>
            </w:r>
          </w:p>
        </w:tc>
        <w:tc>
          <w:tcPr>
            <w:tcW w:w="2359" w:type="dxa"/>
          </w:tcPr>
          <w:p w14:paraId="1D07C47F" w14:textId="77777777" w:rsidR="0067055F" w:rsidRPr="00FD10BD" w:rsidRDefault="0067055F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E0A0557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Open label</w:t>
            </w:r>
          </w:p>
        </w:tc>
        <w:tc>
          <w:tcPr>
            <w:tcW w:w="1011" w:type="dxa"/>
            <w:vAlign w:val="center"/>
          </w:tcPr>
          <w:p w14:paraId="717BC633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Open label</w:t>
            </w:r>
          </w:p>
        </w:tc>
        <w:tc>
          <w:tcPr>
            <w:tcW w:w="1011" w:type="dxa"/>
            <w:vAlign w:val="center"/>
          </w:tcPr>
          <w:p w14:paraId="346F8C7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Double</w:t>
            </w:r>
          </w:p>
        </w:tc>
        <w:tc>
          <w:tcPr>
            <w:tcW w:w="1011" w:type="dxa"/>
            <w:vAlign w:val="center"/>
          </w:tcPr>
          <w:p w14:paraId="366B6C8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Quadruple</w:t>
            </w:r>
          </w:p>
        </w:tc>
        <w:tc>
          <w:tcPr>
            <w:tcW w:w="1011" w:type="dxa"/>
            <w:vAlign w:val="center"/>
          </w:tcPr>
          <w:p w14:paraId="522FF1C1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Quadruple</w:t>
            </w:r>
          </w:p>
        </w:tc>
        <w:tc>
          <w:tcPr>
            <w:tcW w:w="1012" w:type="dxa"/>
            <w:vAlign w:val="center"/>
          </w:tcPr>
          <w:p w14:paraId="145A4A1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Open label</w:t>
            </w:r>
          </w:p>
        </w:tc>
        <w:tc>
          <w:tcPr>
            <w:tcW w:w="1011" w:type="dxa"/>
            <w:vAlign w:val="center"/>
          </w:tcPr>
          <w:p w14:paraId="66D9FB9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Open label</w:t>
            </w:r>
          </w:p>
        </w:tc>
        <w:tc>
          <w:tcPr>
            <w:tcW w:w="1011" w:type="dxa"/>
            <w:vAlign w:val="center"/>
          </w:tcPr>
          <w:p w14:paraId="5395035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Uncertain</w:t>
            </w:r>
          </w:p>
        </w:tc>
        <w:tc>
          <w:tcPr>
            <w:tcW w:w="1011" w:type="dxa"/>
            <w:vAlign w:val="center"/>
          </w:tcPr>
          <w:p w14:paraId="16AE8271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Double</w:t>
            </w:r>
          </w:p>
        </w:tc>
        <w:tc>
          <w:tcPr>
            <w:tcW w:w="1011" w:type="dxa"/>
            <w:vAlign w:val="center"/>
          </w:tcPr>
          <w:p w14:paraId="3FCEEE5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1012" w:type="dxa"/>
            <w:vAlign w:val="center"/>
          </w:tcPr>
          <w:p w14:paraId="009B19F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 xml:space="preserve">Open </w:t>
            </w:r>
            <w:r w:rsidRPr="00FD10BD">
              <w:rPr>
                <w:rFonts w:cstheme="minorHAnsi"/>
                <w:sz w:val="18"/>
                <w:szCs w:val="18"/>
              </w:rPr>
              <w:t>label</w:t>
            </w:r>
          </w:p>
        </w:tc>
      </w:tr>
      <w:tr w:rsidR="0015082C" w:rsidRPr="00FD10BD" w14:paraId="56A5F694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59B8927F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18D8EF33" w14:textId="77777777" w:rsidR="0067055F" w:rsidRPr="00FD10BD" w:rsidRDefault="0067055F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555D41EE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75B72F75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0FA4A035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39A2B8BE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3296204C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461E431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7A7C0ACE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03B78D55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33B5992C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58C1F5AA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23FA5BF1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5082C" w:rsidRPr="00FD10BD" w14:paraId="5586C763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37F1774A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AT outcome</w:t>
            </w:r>
          </w:p>
        </w:tc>
        <w:tc>
          <w:tcPr>
            <w:tcW w:w="2359" w:type="dxa"/>
          </w:tcPr>
          <w:p w14:paraId="457A1E76" w14:textId="77777777" w:rsidR="0067055F" w:rsidRPr="00FD10BD" w:rsidRDefault="0067055F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78EF60C4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011" w:type="dxa"/>
            <w:vAlign w:val="center"/>
          </w:tcPr>
          <w:p w14:paraId="12603F7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011" w:type="dxa"/>
            <w:vAlign w:val="center"/>
          </w:tcPr>
          <w:p w14:paraId="11702A54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011" w:type="dxa"/>
            <w:vAlign w:val="center"/>
          </w:tcPr>
          <w:p w14:paraId="1714876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econdary</w:t>
            </w:r>
          </w:p>
        </w:tc>
        <w:tc>
          <w:tcPr>
            <w:tcW w:w="1011" w:type="dxa"/>
            <w:vAlign w:val="center"/>
          </w:tcPr>
          <w:p w14:paraId="099C08D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econdary</w:t>
            </w:r>
          </w:p>
        </w:tc>
        <w:tc>
          <w:tcPr>
            <w:tcW w:w="1012" w:type="dxa"/>
            <w:vAlign w:val="center"/>
          </w:tcPr>
          <w:p w14:paraId="420BC1F9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011" w:type="dxa"/>
            <w:vAlign w:val="center"/>
          </w:tcPr>
          <w:p w14:paraId="581D4B31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011" w:type="dxa"/>
            <w:vAlign w:val="center"/>
          </w:tcPr>
          <w:p w14:paraId="76DA798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011" w:type="dxa"/>
            <w:vAlign w:val="center"/>
          </w:tcPr>
          <w:p w14:paraId="367625D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011" w:type="dxa"/>
            <w:vAlign w:val="center"/>
          </w:tcPr>
          <w:p w14:paraId="6D974AB3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012" w:type="dxa"/>
            <w:vAlign w:val="center"/>
          </w:tcPr>
          <w:p w14:paraId="6019B6C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imary</w:t>
            </w:r>
          </w:p>
        </w:tc>
      </w:tr>
      <w:tr w:rsidR="0015082C" w:rsidRPr="00FD10BD" w14:paraId="2BA656D8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2E9C16E7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bstudy</w:t>
            </w:r>
          </w:p>
        </w:tc>
        <w:tc>
          <w:tcPr>
            <w:tcW w:w="2359" w:type="dxa"/>
          </w:tcPr>
          <w:p w14:paraId="35277203" w14:textId="77777777" w:rsidR="0067055F" w:rsidRPr="00FD10BD" w:rsidRDefault="0067055F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54DAB9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4FBD8DA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35F06E40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63C26FA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3541604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2" w:type="dxa"/>
            <w:vAlign w:val="center"/>
          </w:tcPr>
          <w:p w14:paraId="2817A07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2D73EE2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5384A18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223614A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0FC25B1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2" w:type="dxa"/>
            <w:vAlign w:val="center"/>
          </w:tcPr>
          <w:p w14:paraId="2E2DBC8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15082C" w:rsidRPr="00FD10BD" w14:paraId="23439208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275E611B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6AC00AF8" w14:textId="77777777" w:rsidR="0067055F" w:rsidRPr="00FD10BD" w:rsidRDefault="0067055F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6471B4D7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793399C2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B9E98C5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1E57899F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1F475A40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0F5E19A7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280ACB53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126F6B6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0ED36981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5F8334FB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7946716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5082C" w:rsidRPr="00FD10BD" w14:paraId="3FF3573E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2460AFB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lection bias</w:t>
            </w:r>
          </w:p>
        </w:tc>
        <w:tc>
          <w:tcPr>
            <w:tcW w:w="2359" w:type="dxa"/>
          </w:tcPr>
          <w:p w14:paraId="0420235E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andom sequence generation</w:t>
            </w:r>
          </w:p>
        </w:tc>
        <w:tc>
          <w:tcPr>
            <w:tcW w:w="1011" w:type="dxa"/>
            <w:vAlign w:val="center"/>
          </w:tcPr>
          <w:p w14:paraId="5FF97B1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00F3955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1BB60E9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325A8FB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57487B8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12B76E3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220B8A9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2FD1C56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D8F2A3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852FDA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14:paraId="42D9FE0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15082C" w:rsidRPr="00FD10BD" w14:paraId="4DEF6417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566B34C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7FF95946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Allocation concealment</w:t>
            </w:r>
          </w:p>
        </w:tc>
        <w:tc>
          <w:tcPr>
            <w:tcW w:w="1011" w:type="dxa"/>
            <w:vAlign w:val="center"/>
          </w:tcPr>
          <w:p w14:paraId="1BE2DD93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695B0FB7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6576CBF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97C1043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47889708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5E16ECB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3083138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2F90D1A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011" w:type="dxa"/>
            <w:vAlign w:val="center"/>
          </w:tcPr>
          <w:p w14:paraId="61C6A7B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1D1CE0F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14:paraId="77F004A7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15082C" w:rsidRPr="00FD10BD" w14:paraId="6AD14305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3DFB612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6858CA12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mparable baseline</w:t>
            </w:r>
          </w:p>
        </w:tc>
        <w:tc>
          <w:tcPr>
            <w:tcW w:w="1011" w:type="dxa"/>
            <w:vAlign w:val="center"/>
          </w:tcPr>
          <w:p w14:paraId="314D065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72F9A78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6E9CB10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0C40EC7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31BC08E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15AECCA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6DED0B3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39D4F95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3A6DE12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011" w:type="dxa"/>
            <w:vAlign w:val="center"/>
          </w:tcPr>
          <w:p w14:paraId="2463ACF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14:paraId="1EEFA673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15082C" w:rsidRPr="00FD10BD" w14:paraId="39A869C8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9050E53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52037B90" w14:textId="77777777" w:rsidR="0067055F" w:rsidRPr="00FD10BD" w:rsidRDefault="0067055F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6AA8356D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521688F0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5904012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9F6C70F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1B3F6018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95643CB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2D73C31A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D1075B1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0B7FD874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29F82C0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7C67EAD2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5082C" w:rsidRPr="00FD10BD" w14:paraId="555BDEEF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0CEF024A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rformance bias</w:t>
            </w:r>
          </w:p>
        </w:tc>
        <w:tc>
          <w:tcPr>
            <w:tcW w:w="2359" w:type="dxa"/>
          </w:tcPr>
          <w:p w14:paraId="4837822F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All groups same care apart from intervention</w:t>
            </w:r>
          </w:p>
        </w:tc>
        <w:tc>
          <w:tcPr>
            <w:tcW w:w="1011" w:type="dxa"/>
            <w:vAlign w:val="center"/>
          </w:tcPr>
          <w:p w14:paraId="148A32D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4CD664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26D99B8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052FFC1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CE779E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773BF0B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518FD62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16189A3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48E14BAE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06213D4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4438E2A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145BA98C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40844E7E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2EC3FF2E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articipants blinded</w:t>
            </w:r>
          </w:p>
        </w:tc>
        <w:tc>
          <w:tcPr>
            <w:tcW w:w="1011" w:type="dxa"/>
            <w:vAlign w:val="center"/>
          </w:tcPr>
          <w:p w14:paraId="3021658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0C40890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22D629C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0D0DE61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6941445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07E8AA9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03E4E73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7F867DE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011" w:type="dxa"/>
            <w:vAlign w:val="center"/>
          </w:tcPr>
          <w:p w14:paraId="6598A96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2CA703B9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14:paraId="1E4691FF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15082C" w:rsidRPr="00FD10BD" w14:paraId="6693C4F6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B842565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379B5CBF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Individuals administering care were blinded</w:t>
            </w:r>
          </w:p>
        </w:tc>
        <w:tc>
          <w:tcPr>
            <w:tcW w:w="1011" w:type="dxa"/>
            <w:vAlign w:val="center"/>
          </w:tcPr>
          <w:p w14:paraId="5E41E90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21964D2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1E1A71D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778E001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DA5B0D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787F1813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3ECB928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22C1282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011" w:type="dxa"/>
            <w:vAlign w:val="center"/>
          </w:tcPr>
          <w:p w14:paraId="672F05B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11FBF0C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2" w:type="dxa"/>
            <w:vAlign w:val="center"/>
          </w:tcPr>
          <w:p w14:paraId="09503F2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15082C" w:rsidRPr="00FD10BD" w14:paraId="6DB50BA4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4DF7ECA1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3B3DBF78" w14:textId="77777777" w:rsidR="0067055F" w:rsidRPr="00FD10BD" w:rsidRDefault="0067055F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AE73669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231F2F7D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7E6DA3FA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F38984B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937536E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A888929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1302E0CF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707722CA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257E8510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01C37D06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3A00A39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5082C" w:rsidRPr="00FD10BD" w14:paraId="3E78EB4A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558C88BD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ttrition bias</w:t>
            </w:r>
          </w:p>
        </w:tc>
        <w:tc>
          <w:tcPr>
            <w:tcW w:w="2359" w:type="dxa"/>
          </w:tcPr>
          <w:p w14:paraId="0B66A5BC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 xml:space="preserve">All groups FU for equal </w:t>
            </w:r>
            <w:r w:rsidRPr="00FD10BD">
              <w:rPr>
                <w:rFonts w:cstheme="minorHAnsi"/>
                <w:sz w:val="18"/>
                <w:szCs w:val="18"/>
              </w:rPr>
              <w:t>length of time</w:t>
            </w:r>
          </w:p>
        </w:tc>
        <w:tc>
          <w:tcPr>
            <w:tcW w:w="1011" w:type="dxa"/>
            <w:vAlign w:val="center"/>
          </w:tcPr>
          <w:p w14:paraId="7BF0E66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63C4C83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0F4230D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795769E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2987F5E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5FF07C8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27E6EF7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617D4B3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EBB9CE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E7E2F0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69DF818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172A2E55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3FE74828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26C7EAF1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Incomplete outcome data, which participants</w:t>
            </w:r>
          </w:p>
        </w:tc>
        <w:tc>
          <w:tcPr>
            <w:tcW w:w="1011" w:type="dxa"/>
            <w:vAlign w:val="center"/>
          </w:tcPr>
          <w:p w14:paraId="5E8CF32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6059ADBB" w14:textId="77777777" w:rsidR="00C2409E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, ones that didn’t complete the study</w:t>
            </w:r>
          </w:p>
        </w:tc>
        <w:tc>
          <w:tcPr>
            <w:tcW w:w="1011" w:type="dxa"/>
            <w:vAlign w:val="center"/>
          </w:tcPr>
          <w:p w14:paraId="6B6ADB7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 (ITT and per protocol analysis)</w:t>
            </w:r>
          </w:p>
        </w:tc>
        <w:tc>
          <w:tcPr>
            <w:tcW w:w="1011" w:type="dxa"/>
            <w:vAlign w:val="center"/>
          </w:tcPr>
          <w:p w14:paraId="7D7239B8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 (ITT analysis)</w:t>
            </w:r>
          </w:p>
        </w:tc>
        <w:tc>
          <w:tcPr>
            <w:tcW w:w="1011" w:type="dxa"/>
            <w:vAlign w:val="center"/>
          </w:tcPr>
          <w:p w14:paraId="221D51C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 (ITT and per protocol analysis)</w:t>
            </w:r>
          </w:p>
        </w:tc>
        <w:tc>
          <w:tcPr>
            <w:tcW w:w="1012" w:type="dxa"/>
            <w:vAlign w:val="center"/>
          </w:tcPr>
          <w:p w14:paraId="59D7754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39BB9FF4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11" w:type="dxa"/>
            <w:vAlign w:val="center"/>
          </w:tcPr>
          <w:p w14:paraId="6DF4281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 xml:space="preserve">No (ITT and </w:t>
            </w:r>
            <w:r w:rsidRPr="00FD10BD">
              <w:rPr>
                <w:rFonts w:cstheme="minorHAnsi"/>
                <w:sz w:val="18"/>
                <w:szCs w:val="18"/>
              </w:rPr>
              <w:t>per protocol analysis)</w:t>
            </w:r>
          </w:p>
        </w:tc>
        <w:tc>
          <w:tcPr>
            <w:tcW w:w="1011" w:type="dxa"/>
            <w:vAlign w:val="center"/>
          </w:tcPr>
          <w:p w14:paraId="4AB2A2A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 (ITT analysis)</w:t>
            </w:r>
          </w:p>
        </w:tc>
        <w:tc>
          <w:tcPr>
            <w:tcW w:w="1011" w:type="dxa"/>
            <w:vAlign w:val="center"/>
          </w:tcPr>
          <w:p w14:paraId="42174978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012" w:type="dxa"/>
            <w:vAlign w:val="center"/>
          </w:tcPr>
          <w:p w14:paraId="126A682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15082C" w:rsidRPr="00FD10BD" w14:paraId="1BDA539D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48403304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61F20CDF" w14:textId="77777777" w:rsidR="0067055F" w:rsidRPr="00FD10BD" w:rsidRDefault="0067055F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1DE4C0D9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6BC705A5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4D30695A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55467670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0B3A913D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0E28FE0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6EB65F7C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657A1374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17492947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14:paraId="6CC13DFD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C7411C3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5082C" w:rsidRPr="00FD10BD" w14:paraId="70E64EB6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21C6657C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tection bias</w:t>
            </w:r>
          </w:p>
        </w:tc>
        <w:tc>
          <w:tcPr>
            <w:tcW w:w="2359" w:type="dxa"/>
          </w:tcPr>
          <w:p w14:paraId="53300968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Appropriate length of FU</w:t>
            </w:r>
          </w:p>
        </w:tc>
        <w:tc>
          <w:tcPr>
            <w:tcW w:w="1011" w:type="dxa"/>
            <w:vAlign w:val="center"/>
          </w:tcPr>
          <w:p w14:paraId="74E5BFE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2D0115E8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DB23648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58D92931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E0E301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2158B748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637C0A77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28AA51BF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290ED00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3850370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hort</w:t>
            </w:r>
          </w:p>
        </w:tc>
        <w:tc>
          <w:tcPr>
            <w:tcW w:w="1012" w:type="dxa"/>
            <w:vAlign w:val="center"/>
          </w:tcPr>
          <w:p w14:paraId="785BB2C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0946C507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4E6694D3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50685478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ecise definition of outcome</w:t>
            </w:r>
          </w:p>
        </w:tc>
        <w:tc>
          <w:tcPr>
            <w:tcW w:w="1011" w:type="dxa"/>
            <w:vAlign w:val="center"/>
          </w:tcPr>
          <w:p w14:paraId="4D7D560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5C5B6ED0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3AB71AF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D9199A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75C01FB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668D81F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5DC02D3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30933ED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BDEB03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491B46A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3673887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20879327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B014CD2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7BED05BA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 xml:space="preserve">Reliable method to </w:t>
            </w:r>
            <w:r w:rsidRPr="00FD10BD">
              <w:rPr>
                <w:rFonts w:cstheme="minorHAnsi"/>
                <w:sz w:val="18"/>
                <w:szCs w:val="18"/>
              </w:rPr>
              <w:t>determine outcome</w:t>
            </w:r>
          </w:p>
        </w:tc>
        <w:tc>
          <w:tcPr>
            <w:tcW w:w="1011" w:type="dxa"/>
            <w:vAlign w:val="center"/>
          </w:tcPr>
          <w:p w14:paraId="4F01B11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0EF2ED2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8810DC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29FA0A2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7864F80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548BE74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6356F2F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AF71B5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14E1AEF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31019D4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25FAC5E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2F04A963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0C24FD49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9" w:type="dxa"/>
          </w:tcPr>
          <w:p w14:paraId="0215A341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Investigators blinded to participants exposure to intervention</w:t>
            </w:r>
          </w:p>
        </w:tc>
        <w:tc>
          <w:tcPr>
            <w:tcW w:w="1011" w:type="dxa"/>
            <w:vAlign w:val="center"/>
          </w:tcPr>
          <w:p w14:paraId="13249DE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14:paraId="7ECA5D9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011" w:type="dxa"/>
            <w:vAlign w:val="center"/>
          </w:tcPr>
          <w:p w14:paraId="347657CE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3B1358C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70415CB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2" w:type="dxa"/>
            <w:vAlign w:val="center"/>
          </w:tcPr>
          <w:p w14:paraId="168F194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0AC953D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68A24EE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011" w:type="dxa"/>
            <w:vAlign w:val="center"/>
          </w:tcPr>
          <w:p w14:paraId="35B9A7B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11" w:type="dxa"/>
            <w:vAlign w:val="center"/>
          </w:tcPr>
          <w:p w14:paraId="2E631ED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012" w:type="dxa"/>
            <w:vAlign w:val="center"/>
          </w:tcPr>
          <w:p w14:paraId="2BA333BD" w14:textId="77777777" w:rsidR="0067055F" w:rsidRPr="00FD10BD" w:rsidRDefault="0002417B" w:rsidP="00E10E8B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</w:tr>
    </w:tbl>
    <w:bookmarkEnd w:id="1"/>
    <w:p w14:paraId="60E2F8A1" w14:textId="77777777" w:rsidR="0067055F" w:rsidRPr="00FD10BD" w:rsidRDefault="0002417B" w:rsidP="00E10E8B">
      <w:pPr>
        <w:pStyle w:val="Caption"/>
        <w:spacing w:line="480" w:lineRule="auto"/>
        <w:jc w:val="center"/>
      </w:pPr>
      <w:r w:rsidRPr="00FD10BD">
        <w:t>Supplementary materials table 1: Quality assessment of</w:t>
      </w:r>
      <w:r w:rsidRPr="00FD10BD">
        <w:t xml:space="preserve"> trials. (RCT, randomised controlled trial; N/A, not applicable; ITT, intention to treat; FU, follow-up).</w:t>
      </w:r>
    </w:p>
    <w:p w14:paraId="7E692521" w14:textId="77777777" w:rsidR="0067055F" w:rsidRPr="00FD10BD" w:rsidRDefault="0067055F" w:rsidP="00E10E8B">
      <w:pPr>
        <w:spacing w:line="480" w:lineRule="auto"/>
      </w:pPr>
    </w:p>
    <w:tbl>
      <w:tblPr>
        <w:tblStyle w:val="PlainTable5"/>
        <w:tblW w:w="15965" w:type="dxa"/>
        <w:tblInd w:w="-1067" w:type="dxa"/>
        <w:tblLayout w:type="fixed"/>
        <w:tblLook w:val="04A0" w:firstRow="1" w:lastRow="0" w:firstColumn="1" w:lastColumn="0" w:noHBand="0" w:noVBand="1"/>
      </w:tblPr>
      <w:tblGrid>
        <w:gridCol w:w="1276"/>
        <w:gridCol w:w="2059"/>
        <w:gridCol w:w="1263"/>
        <w:gridCol w:w="1263"/>
        <w:gridCol w:w="1263"/>
        <w:gridCol w:w="1263"/>
        <w:gridCol w:w="1263"/>
        <w:gridCol w:w="1263"/>
        <w:gridCol w:w="1263"/>
        <w:gridCol w:w="1263"/>
        <w:gridCol w:w="1263"/>
        <w:gridCol w:w="1263"/>
      </w:tblGrid>
      <w:tr w:rsidR="0015082C" w:rsidRPr="00FD10BD" w14:paraId="15DEB844" w14:textId="77777777" w:rsidTr="00150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22C271BB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2059" w:type="dxa"/>
          </w:tcPr>
          <w:p w14:paraId="1891C776" w14:textId="77777777" w:rsidR="0067055F" w:rsidRPr="00FD10BD" w:rsidRDefault="0067055F" w:rsidP="00E10E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2B9DBA02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Zhu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263" w:type="dxa"/>
            <w:vAlign w:val="center"/>
          </w:tcPr>
          <w:p w14:paraId="5CF5A4C8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>Edin at al</w:t>
            </w:r>
          </w:p>
        </w:tc>
        <w:tc>
          <w:tcPr>
            <w:tcW w:w="1263" w:type="dxa"/>
            <w:vAlign w:val="center"/>
          </w:tcPr>
          <w:p w14:paraId="56BF867D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Chowdhary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263" w:type="dxa"/>
            <w:vAlign w:val="center"/>
          </w:tcPr>
          <w:p w14:paraId="0C975097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Huang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263" w:type="dxa"/>
            <w:vAlign w:val="center"/>
          </w:tcPr>
          <w:p w14:paraId="23FB68E7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Haberka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263" w:type="dxa"/>
            <w:vAlign w:val="center"/>
          </w:tcPr>
          <w:p w14:paraId="7EF43AA9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Rado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263" w:type="dxa"/>
            <w:vAlign w:val="center"/>
          </w:tcPr>
          <w:p w14:paraId="7A7B4FF0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Al-Talabany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263" w:type="dxa"/>
            <w:vAlign w:val="center"/>
          </w:tcPr>
          <w:p w14:paraId="67B6B5C7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Homsi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263" w:type="dxa"/>
            <w:vAlign w:val="center"/>
          </w:tcPr>
          <w:p w14:paraId="67687C6A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Kim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  <w:tc>
          <w:tcPr>
            <w:tcW w:w="1263" w:type="dxa"/>
            <w:vAlign w:val="center"/>
          </w:tcPr>
          <w:p w14:paraId="2E79E8A4" w14:textId="77777777" w:rsidR="0067055F" w:rsidRPr="00FD10BD" w:rsidRDefault="0002417B" w:rsidP="00E10E8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sz w:val="18"/>
                <w:szCs w:val="18"/>
              </w:rPr>
              <w:t xml:space="preserve">Gaborit </w:t>
            </w:r>
            <w:r w:rsidRPr="00FD10BD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t al</w:t>
            </w:r>
          </w:p>
        </w:tc>
      </w:tr>
      <w:tr w:rsidR="0015082C" w:rsidRPr="00FD10BD" w14:paraId="68483443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C4FD6A2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ype of </w:t>
            </w: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059" w:type="dxa"/>
          </w:tcPr>
          <w:p w14:paraId="3DE9B4BB" w14:textId="77777777" w:rsidR="0067055F" w:rsidRPr="00FD10BD" w:rsidRDefault="0067055F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49C7466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7CE4701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62AC6B8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0BA5359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5C04BF4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3D2A410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190DCBF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41577AF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5414DED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263" w:type="dxa"/>
            <w:vAlign w:val="center"/>
          </w:tcPr>
          <w:p w14:paraId="3FB6F0F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ross-sectional</w:t>
            </w:r>
          </w:p>
        </w:tc>
      </w:tr>
      <w:tr w:rsidR="0015082C" w:rsidRPr="00FD10BD" w14:paraId="5264330E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09CF13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b type</w:t>
            </w:r>
          </w:p>
        </w:tc>
        <w:tc>
          <w:tcPr>
            <w:tcW w:w="2059" w:type="dxa"/>
          </w:tcPr>
          <w:p w14:paraId="5459D27C" w14:textId="77777777" w:rsidR="0067055F" w:rsidRPr="00FD10BD" w:rsidRDefault="0067055F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14ECBCEF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trospective</w:t>
            </w:r>
          </w:p>
        </w:tc>
        <w:tc>
          <w:tcPr>
            <w:tcW w:w="1263" w:type="dxa"/>
            <w:vAlign w:val="center"/>
          </w:tcPr>
          <w:p w14:paraId="5918E727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trospective</w:t>
            </w:r>
          </w:p>
        </w:tc>
        <w:tc>
          <w:tcPr>
            <w:tcW w:w="1263" w:type="dxa"/>
            <w:vAlign w:val="center"/>
          </w:tcPr>
          <w:p w14:paraId="2B68A434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ospective</w:t>
            </w:r>
          </w:p>
        </w:tc>
        <w:tc>
          <w:tcPr>
            <w:tcW w:w="1263" w:type="dxa"/>
            <w:vAlign w:val="center"/>
          </w:tcPr>
          <w:p w14:paraId="68701AF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trospective</w:t>
            </w:r>
          </w:p>
        </w:tc>
        <w:tc>
          <w:tcPr>
            <w:tcW w:w="1263" w:type="dxa"/>
            <w:vAlign w:val="center"/>
          </w:tcPr>
          <w:p w14:paraId="2FC802F3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ospective</w:t>
            </w:r>
          </w:p>
        </w:tc>
        <w:tc>
          <w:tcPr>
            <w:tcW w:w="1263" w:type="dxa"/>
            <w:vAlign w:val="center"/>
          </w:tcPr>
          <w:p w14:paraId="2725F01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trospective</w:t>
            </w:r>
          </w:p>
        </w:tc>
        <w:tc>
          <w:tcPr>
            <w:tcW w:w="1263" w:type="dxa"/>
            <w:vAlign w:val="center"/>
          </w:tcPr>
          <w:p w14:paraId="75790EC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ospective</w:t>
            </w:r>
          </w:p>
        </w:tc>
        <w:tc>
          <w:tcPr>
            <w:tcW w:w="1263" w:type="dxa"/>
            <w:vAlign w:val="center"/>
          </w:tcPr>
          <w:p w14:paraId="4037DEE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ospective</w:t>
            </w:r>
          </w:p>
        </w:tc>
        <w:tc>
          <w:tcPr>
            <w:tcW w:w="1263" w:type="dxa"/>
            <w:vAlign w:val="center"/>
          </w:tcPr>
          <w:p w14:paraId="3A6E0C6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ospective</w:t>
            </w:r>
          </w:p>
        </w:tc>
        <w:tc>
          <w:tcPr>
            <w:tcW w:w="1263" w:type="dxa"/>
            <w:vAlign w:val="center"/>
          </w:tcPr>
          <w:p w14:paraId="2ADF44E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Prospective</w:t>
            </w:r>
          </w:p>
        </w:tc>
      </w:tr>
      <w:tr w:rsidR="0015082C" w:rsidRPr="00FD10BD" w14:paraId="36E4F101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077CB2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5F47A5FC" w14:textId="77777777" w:rsidR="0067055F" w:rsidRPr="00FD10BD" w:rsidRDefault="0067055F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5AB78EE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1263" w:type="dxa"/>
            <w:vAlign w:val="center"/>
          </w:tcPr>
          <w:p w14:paraId="4EF25CB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1263" w:type="dxa"/>
            <w:vAlign w:val="center"/>
          </w:tcPr>
          <w:p w14:paraId="42DC54D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1263" w:type="dxa"/>
            <w:vAlign w:val="center"/>
          </w:tcPr>
          <w:p w14:paraId="19AF8CF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1263" w:type="dxa"/>
            <w:vAlign w:val="center"/>
          </w:tcPr>
          <w:p w14:paraId="7EBF461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1263" w:type="dxa"/>
            <w:vAlign w:val="center"/>
          </w:tcPr>
          <w:p w14:paraId="0AF14F0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ase‒control</w:t>
            </w:r>
          </w:p>
        </w:tc>
        <w:tc>
          <w:tcPr>
            <w:tcW w:w="1263" w:type="dxa"/>
            <w:vAlign w:val="center"/>
          </w:tcPr>
          <w:p w14:paraId="6670A11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1263" w:type="dxa"/>
            <w:vAlign w:val="center"/>
          </w:tcPr>
          <w:p w14:paraId="09E002D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1263" w:type="dxa"/>
            <w:vAlign w:val="center"/>
          </w:tcPr>
          <w:p w14:paraId="71DA8B2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1263" w:type="dxa"/>
            <w:vAlign w:val="center"/>
          </w:tcPr>
          <w:p w14:paraId="68198A8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hort</w:t>
            </w:r>
          </w:p>
        </w:tc>
      </w:tr>
      <w:tr w:rsidR="0015082C" w:rsidRPr="00FD10BD" w14:paraId="5A3050EA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FE8C88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4B61F6BA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ubstudy</w:t>
            </w:r>
          </w:p>
        </w:tc>
        <w:tc>
          <w:tcPr>
            <w:tcW w:w="1263" w:type="dxa"/>
            <w:vAlign w:val="center"/>
          </w:tcPr>
          <w:p w14:paraId="084315B1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10A3CBC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76CDEFD4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557683F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3EB2510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59DA9A3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325BC7D7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60E46FF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6CC6477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DB0FEE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70AB9A8A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9D0F28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. of groups</w:t>
            </w:r>
          </w:p>
        </w:tc>
        <w:tc>
          <w:tcPr>
            <w:tcW w:w="2059" w:type="dxa"/>
          </w:tcPr>
          <w:p w14:paraId="465B2575" w14:textId="77777777" w:rsidR="0067055F" w:rsidRPr="00FD10BD" w:rsidRDefault="0067055F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31B8CEA0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63" w:type="dxa"/>
            <w:vAlign w:val="center"/>
          </w:tcPr>
          <w:p w14:paraId="19DB90C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63" w:type="dxa"/>
            <w:vAlign w:val="center"/>
          </w:tcPr>
          <w:p w14:paraId="174E65D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63" w:type="dxa"/>
            <w:vAlign w:val="center"/>
          </w:tcPr>
          <w:p w14:paraId="35A65F8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63" w:type="dxa"/>
            <w:vAlign w:val="center"/>
          </w:tcPr>
          <w:p w14:paraId="4AAC414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63" w:type="dxa"/>
            <w:vAlign w:val="center"/>
          </w:tcPr>
          <w:p w14:paraId="4D51C65E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63" w:type="dxa"/>
            <w:vAlign w:val="center"/>
          </w:tcPr>
          <w:p w14:paraId="5533E21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63" w:type="dxa"/>
            <w:vAlign w:val="center"/>
          </w:tcPr>
          <w:p w14:paraId="42761D7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63" w:type="dxa"/>
            <w:vAlign w:val="center"/>
          </w:tcPr>
          <w:p w14:paraId="4855618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3" w:type="dxa"/>
            <w:vAlign w:val="center"/>
          </w:tcPr>
          <w:p w14:paraId="0E8A74B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15082C" w:rsidRPr="00FD10BD" w14:paraId="4BEFC691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54A416" w14:textId="77777777" w:rsidR="0067055F" w:rsidRPr="00FD10BD" w:rsidRDefault="0002417B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D10B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entres</w:t>
            </w:r>
          </w:p>
        </w:tc>
        <w:tc>
          <w:tcPr>
            <w:tcW w:w="2059" w:type="dxa"/>
          </w:tcPr>
          <w:p w14:paraId="04278E87" w14:textId="77777777" w:rsidR="0067055F" w:rsidRPr="00FD10BD" w:rsidRDefault="0067055F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7C937CC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263" w:type="dxa"/>
            <w:vAlign w:val="center"/>
          </w:tcPr>
          <w:p w14:paraId="4127B84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1263" w:type="dxa"/>
            <w:vAlign w:val="center"/>
          </w:tcPr>
          <w:p w14:paraId="2BD64BFF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263" w:type="dxa"/>
            <w:vAlign w:val="center"/>
          </w:tcPr>
          <w:p w14:paraId="572E504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263" w:type="dxa"/>
            <w:vAlign w:val="center"/>
          </w:tcPr>
          <w:p w14:paraId="26CB6B9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263" w:type="dxa"/>
            <w:vAlign w:val="center"/>
          </w:tcPr>
          <w:p w14:paraId="64EA927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263" w:type="dxa"/>
            <w:vAlign w:val="center"/>
          </w:tcPr>
          <w:p w14:paraId="16018B37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1263" w:type="dxa"/>
            <w:vAlign w:val="center"/>
          </w:tcPr>
          <w:p w14:paraId="5446885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263" w:type="dxa"/>
            <w:vAlign w:val="center"/>
          </w:tcPr>
          <w:p w14:paraId="30EA00E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263" w:type="dxa"/>
            <w:vAlign w:val="center"/>
          </w:tcPr>
          <w:p w14:paraId="1C322CD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</w:tr>
      <w:tr w:rsidR="0015082C" w:rsidRPr="00FD10BD" w14:paraId="1C1CF8B6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A18FED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791B5C79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learly, defined inclusion criteria?</w:t>
            </w:r>
          </w:p>
        </w:tc>
        <w:tc>
          <w:tcPr>
            <w:tcW w:w="1263" w:type="dxa"/>
            <w:vAlign w:val="center"/>
          </w:tcPr>
          <w:p w14:paraId="29B784F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073FC7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7CA98F83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FF3817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BBA6E6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A2A136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B38044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7F09F7A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3C6EC14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7FF95AC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1C6A4187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7E2560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686CA3BF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Comparable baseline characteristics?</w:t>
            </w:r>
          </w:p>
        </w:tc>
        <w:tc>
          <w:tcPr>
            <w:tcW w:w="1263" w:type="dxa"/>
            <w:vAlign w:val="center"/>
          </w:tcPr>
          <w:p w14:paraId="2AD2C85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735D0919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332ED3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63C2DE19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45CF48B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3C264477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231D5FD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38F2E0C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8A5D6B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63" w:type="dxa"/>
            <w:vAlign w:val="center"/>
          </w:tcPr>
          <w:p w14:paraId="6D2AC23B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31E34FB3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60A7B1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1E0E0E5D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 xml:space="preserve">Study population </w:t>
            </w:r>
            <w:r w:rsidRPr="00FD10BD">
              <w:rPr>
                <w:rFonts w:cstheme="minorHAnsi"/>
                <w:sz w:val="18"/>
                <w:szCs w:val="18"/>
              </w:rPr>
              <w:t>and setting clearly defined?</w:t>
            </w:r>
          </w:p>
        </w:tc>
        <w:tc>
          <w:tcPr>
            <w:tcW w:w="1263" w:type="dxa"/>
            <w:vAlign w:val="center"/>
          </w:tcPr>
          <w:p w14:paraId="1C49D031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56C4A970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1A50C0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43CB0FF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602FF24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2A6FA56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8293F0E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164BF60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3" w:type="dxa"/>
            <w:vAlign w:val="center"/>
          </w:tcPr>
          <w:p w14:paraId="110E7DB3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73F8FBD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15082C" w:rsidRPr="00FD10BD" w14:paraId="0C52A017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8755260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47E63099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Any confounding factors?</w:t>
            </w:r>
          </w:p>
        </w:tc>
        <w:tc>
          <w:tcPr>
            <w:tcW w:w="1263" w:type="dxa"/>
            <w:vAlign w:val="center"/>
          </w:tcPr>
          <w:p w14:paraId="64E3440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7DB4E62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FEF4A4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3A0252D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63137B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2933E62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47119BF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9985FB8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359CD04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BEF746F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2057EDD0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8D45D0F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6602E5F5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Strategies used to deal with confounding</w:t>
            </w:r>
          </w:p>
        </w:tc>
        <w:tc>
          <w:tcPr>
            <w:tcW w:w="1263" w:type="dxa"/>
            <w:vAlign w:val="center"/>
          </w:tcPr>
          <w:p w14:paraId="183CDC3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Matching, linear regression</w:t>
            </w:r>
          </w:p>
        </w:tc>
        <w:tc>
          <w:tcPr>
            <w:tcW w:w="1263" w:type="dxa"/>
            <w:vAlign w:val="center"/>
          </w:tcPr>
          <w:p w14:paraId="71D91F9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striction, matching, regression</w:t>
            </w:r>
          </w:p>
        </w:tc>
        <w:tc>
          <w:tcPr>
            <w:tcW w:w="1263" w:type="dxa"/>
            <w:vAlign w:val="center"/>
          </w:tcPr>
          <w:p w14:paraId="319ED0F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 xml:space="preserve">Restriction, </w:t>
            </w:r>
            <w:r w:rsidRPr="00FD10BD">
              <w:rPr>
                <w:rFonts w:cstheme="minorHAnsi"/>
                <w:sz w:val="18"/>
                <w:szCs w:val="18"/>
              </w:rPr>
              <w:t>matching</w:t>
            </w:r>
          </w:p>
        </w:tc>
        <w:tc>
          <w:tcPr>
            <w:tcW w:w="1263" w:type="dxa"/>
            <w:vAlign w:val="center"/>
          </w:tcPr>
          <w:p w14:paraId="34C40C4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Matching, linear regression</w:t>
            </w:r>
          </w:p>
        </w:tc>
        <w:tc>
          <w:tcPr>
            <w:tcW w:w="1263" w:type="dxa"/>
            <w:vAlign w:val="center"/>
          </w:tcPr>
          <w:p w14:paraId="601779C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striction, matching</w:t>
            </w:r>
          </w:p>
        </w:tc>
        <w:tc>
          <w:tcPr>
            <w:tcW w:w="1263" w:type="dxa"/>
            <w:vAlign w:val="center"/>
          </w:tcPr>
          <w:p w14:paraId="7FA872E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striction, matching, regression,</w:t>
            </w:r>
          </w:p>
        </w:tc>
        <w:tc>
          <w:tcPr>
            <w:tcW w:w="1263" w:type="dxa"/>
            <w:vAlign w:val="center"/>
          </w:tcPr>
          <w:p w14:paraId="7C4DFCE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striction, Regression</w:t>
            </w:r>
          </w:p>
        </w:tc>
        <w:tc>
          <w:tcPr>
            <w:tcW w:w="1263" w:type="dxa"/>
            <w:vAlign w:val="center"/>
          </w:tcPr>
          <w:p w14:paraId="56EC5893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gression, restriction</w:t>
            </w:r>
          </w:p>
        </w:tc>
        <w:tc>
          <w:tcPr>
            <w:tcW w:w="1263" w:type="dxa"/>
            <w:vAlign w:val="center"/>
          </w:tcPr>
          <w:p w14:paraId="440EE8D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gression, restriction</w:t>
            </w:r>
          </w:p>
        </w:tc>
        <w:tc>
          <w:tcPr>
            <w:tcW w:w="1263" w:type="dxa"/>
            <w:vAlign w:val="center"/>
          </w:tcPr>
          <w:p w14:paraId="0B06D64D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gression, matching, restriction</w:t>
            </w:r>
          </w:p>
        </w:tc>
      </w:tr>
      <w:tr w:rsidR="0015082C" w:rsidRPr="00FD10BD" w14:paraId="2EE0B006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4B13FC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234A9911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liable methods to assess exposure?</w:t>
            </w:r>
          </w:p>
        </w:tc>
        <w:tc>
          <w:tcPr>
            <w:tcW w:w="1263" w:type="dxa"/>
            <w:vAlign w:val="center"/>
          </w:tcPr>
          <w:p w14:paraId="7FDEF7F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27DABF6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DEEA193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6B94A3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D61C4B9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AC4E0C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3DEEDCA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F9491C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1A9F46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0011331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</w:t>
            </w:r>
          </w:p>
        </w:tc>
      </w:tr>
      <w:tr w:rsidR="0015082C" w:rsidRPr="00FD10BD" w14:paraId="5C4C9F07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CCDAD65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7981F3A6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Reliable methods to assess outcomes?</w:t>
            </w:r>
          </w:p>
        </w:tc>
        <w:tc>
          <w:tcPr>
            <w:tcW w:w="1263" w:type="dxa"/>
            <w:vAlign w:val="center"/>
          </w:tcPr>
          <w:p w14:paraId="096D202B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3A77C4A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FBFE28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F624729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850BBE0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6C443AE4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09437B7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212A16C3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66B801E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3C2E6E5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0B303A4C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7DC70F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2E4A3310" w14:textId="77777777" w:rsidR="0067055F" w:rsidRPr="00FD10BD" w:rsidRDefault="0002417B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Investigators blinded to participants?</w:t>
            </w:r>
          </w:p>
        </w:tc>
        <w:tc>
          <w:tcPr>
            <w:tcW w:w="1263" w:type="dxa"/>
            <w:vAlign w:val="center"/>
          </w:tcPr>
          <w:p w14:paraId="6F95B186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263" w:type="dxa"/>
            <w:vAlign w:val="center"/>
          </w:tcPr>
          <w:p w14:paraId="5CC841D0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263" w:type="dxa"/>
            <w:vAlign w:val="center"/>
          </w:tcPr>
          <w:p w14:paraId="0991A434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335517FD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263" w:type="dxa"/>
            <w:vAlign w:val="center"/>
          </w:tcPr>
          <w:p w14:paraId="6286081E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263" w:type="dxa"/>
            <w:vAlign w:val="center"/>
          </w:tcPr>
          <w:p w14:paraId="4AF2647A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00586A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7F0B381C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263" w:type="dxa"/>
            <w:vAlign w:val="center"/>
          </w:tcPr>
          <w:p w14:paraId="6C749802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4FF87F15" w14:textId="77777777" w:rsidR="0067055F" w:rsidRPr="00FD10BD" w:rsidRDefault="0002417B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Not specified</w:t>
            </w:r>
          </w:p>
        </w:tc>
      </w:tr>
      <w:tr w:rsidR="0015082C" w:rsidRPr="00FD10BD" w14:paraId="37971666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4393E24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3311BE53" w14:textId="77777777" w:rsidR="0067055F" w:rsidRPr="00FD10BD" w:rsidRDefault="0002417B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Appropriate</w:t>
            </w:r>
            <w:r w:rsidRPr="00FD10BD">
              <w:rPr>
                <w:rFonts w:cstheme="minorHAnsi"/>
                <w:sz w:val="18"/>
                <w:szCs w:val="18"/>
              </w:rPr>
              <w:t xml:space="preserve"> statistical tools used?</w:t>
            </w:r>
          </w:p>
        </w:tc>
        <w:tc>
          <w:tcPr>
            <w:tcW w:w="1263" w:type="dxa"/>
            <w:vAlign w:val="center"/>
          </w:tcPr>
          <w:p w14:paraId="4ABF486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274A4202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66D31A58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4BA69715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0FED6CC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B83259A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1466873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521E603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5081B996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63" w:type="dxa"/>
            <w:vAlign w:val="center"/>
          </w:tcPr>
          <w:p w14:paraId="1BB987AF" w14:textId="77777777" w:rsidR="0067055F" w:rsidRPr="00FD10BD" w:rsidRDefault="0002417B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10BD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15082C" w:rsidRPr="00FD10BD" w14:paraId="3469C87B" w14:textId="77777777" w:rsidTr="00150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430805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</w:tcPr>
          <w:p w14:paraId="38976DCD" w14:textId="77777777" w:rsidR="0067055F" w:rsidRPr="00FD10BD" w:rsidRDefault="0067055F" w:rsidP="00E10E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245C1DFA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7CF6C4C0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21E6FE27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35B0D025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5B2DFB33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0E0AB29D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4B72F7C4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14980607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272BFCA2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5D878E45" w14:textId="77777777" w:rsidR="0067055F" w:rsidRPr="00FD10BD" w:rsidRDefault="0067055F" w:rsidP="00E10E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5082C" w:rsidRPr="00FD10BD" w14:paraId="6153F5C1" w14:textId="77777777" w:rsidTr="0015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593CE13C" w14:textId="77777777" w:rsidR="0067055F" w:rsidRPr="00FD10BD" w:rsidRDefault="0067055F" w:rsidP="00E10E8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0F99B0BD" w14:textId="77777777" w:rsidR="0067055F" w:rsidRPr="00FD10BD" w:rsidRDefault="0067055F" w:rsidP="00E10E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61DF264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5E8B4DB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B6EF6D3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0AFFB826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0F4845D3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2AB7615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6DDF9F0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CCA651F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B96368C" w14:textId="77777777" w:rsidR="0067055F" w:rsidRPr="00FD10BD" w:rsidRDefault="0067055F" w:rsidP="00E10E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CB75C12" w14:textId="77777777" w:rsidR="0067055F" w:rsidRPr="00FD10BD" w:rsidRDefault="0067055F" w:rsidP="00E10E8B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6D07D76F" w14:textId="77777777" w:rsidR="0067055F" w:rsidRDefault="0002417B" w:rsidP="00E10E8B">
      <w:pPr>
        <w:pStyle w:val="Caption"/>
        <w:spacing w:line="480" w:lineRule="auto"/>
        <w:jc w:val="center"/>
      </w:pPr>
      <w:r w:rsidRPr="00FD10BD">
        <w:t>Supplementary materials table 2: Quality assessment of cross-sectional studies. (N/A, not applicable).</w:t>
      </w:r>
    </w:p>
    <w:p w14:paraId="60E0B3DC" w14:textId="77777777" w:rsidR="0067055F" w:rsidRDefault="0067055F" w:rsidP="00E10E8B">
      <w:pPr>
        <w:spacing w:line="480" w:lineRule="auto"/>
      </w:pPr>
    </w:p>
    <w:p w14:paraId="2760E68D" w14:textId="77777777" w:rsidR="00160C3A" w:rsidRPr="00160C3A" w:rsidRDefault="00160C3A" w:rsidP="00E10E8B">
      <w:pPr>
        <w:spacing w:line="480" w:lineRule="auto"/>
      </w:pPr>
    </w:p>
    <w:sectPr w:rsidR="00160C3A" w:rsidRPr="00160C3A" w:rsidSect="0067055F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C9B5B" w14:textId="77777777" w:rsidR="0002417B" w:rsidRDefault="0002417B">
      <w:pPr>
        <w:spacing w:after="0" w:line="240" w:lineRule="auto"/>
      </w:pPr>
      <w:r>
        <w:separator/>
      </w:r>
    </w:p>
  </w:endnote>
  <w:endnote w:type="continuationSeparator" w:id="0">
    <w:p w14:paraId="0015995C" w14:textId="77777777" w:rsidR="0002417B" w:rsidRDefault="00024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1477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D1376" w14:textId="77777777" w:rsidR="00405FC9" w:rsidRDefault="000241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207ED8" w14:textId="77777777" w:rsidR="00405FC9" w:rsidRDefault="00405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7C5BA" w14:textId="77777777" w:rsidR="0002417B" w:rsidRDefault="0002417B">
      <w:pPr>
        <w:spacing w:after="0" w:line="240" w:lineRule="auto"/>
      </w:pPr>
      <w:r>
        <w:separator/>
      </w:r>
    </w:p>
  </w:footnote>
  <w:footnote w:type="continuationSeparator" w:id="0">
    <w:p w14:paraId="2B956ED7" w14:textId="77777777" w:rsidR="0002417B" w:rsidRDefault="00024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E2722E"/>
    <w:multiLevelType w:val="hybridMultilevel"/>
    <w:tmpl w:val="B992D030"/>
    <w:lvl w:ilvl="0" w:tplc="324AA938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E80DBF0" w:tentative="1">
      <w:start w:val="1"/>
      <w:numFmt w:val="lowerLetter"/>
      <w:lvlText w:val="%2."/>
      <w:lvlJc w:val="left"/>
      <w:pPr>
        <w:ind w:left="1440" w:hanging="360"/>
      </w:pPr>
    </w:lvl>
    <w:lvl w:ilvl="2" w:tplc="00AAE998" w:tentative="1">
      <w:start w:val="1"/>
      <w:numFmt w:val="lowerRoman"/>
      <w:lvlText w:val="%3."/>
      <w:lvlJc w:val="right"/>
      <w:pPr>
        <w:ind w:left="2160" w:hanging="180"/>
      </w:pPr>
    </w:lvl>
    <w:lvl w:ilvl="3" w:tplc="17964E4C" w:tentative="1">
      <w:start w:val="1"/>
      <w:numFmt w:val="decimal"/>
      <w:lvlText w:val="%4."/>
      <w:lvlJc w:val="left"/>
      <w:pPr>
        <w:ind w:left="2880" w:hanging="360"/>
      </w:pPr>
    </w:lvl>
    <w:lvl w:ilvl="4" w:tplc="1E088A4A" w:tentative="1">
      <w:start w:val="1"/>
      <w:numFmt w:val="lowerLetter"/>
      <w:lvlText w:val="%5."/>
      <w:lvlJc w:val="left"/>
      <w:pPr>
        <w:ind w:left="3600" w:hanging="360"/>
      </w:pPr>
    </w:lvl>
    <w:lvl w:ilvl="5" w:tplc="CD303816" w:tentative="1">
      <w:start w:val="1"/>
      <w:numFmt w:val="lowerRoman"/>
      <w:lvlText w:val="%6."/>
      <w:lvlJc w:val="right"/>
      <w:pPr>
        <w:ind w:left="4320" w:hanging="180"/>
      </w:pPr>
    </w:lvl>
    <w:lvl w:ilvl="6" w:tplc="11180530" w:tentative="1">
      <w:start w:val="1"/>
      <w:numFmt w:val="decimal"/>
      <w:lvlText w:val="%7."/>
      <w:lvlJc w:val="left"/>
      <w:pPr>
        <w:ind w:left="5040" w:hanging="360"/>
      </w:pPr>
    </w:lvl>
    <w:lvl w:ilvl="7" w:tplc="4D42471E" w:tentative="1">
      <w:start w:val="1"/>
      <w:numFmt w:val="lowerLetter"/>
      <w:lvlText w:val="%8."/>
      <w:lvlJc w:val="left"/>
      <w:pPr>
        <w:ind w:left="5760" w:hanging="360"/>
      </w:pPr>
    </w:lvl>
    <w:lvl w:ilvl="8" w:tplc="B7D043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54FD6"/>
    <w:multiLevelType w:val="hybridMultilevel"/>
    <w:tmpl w:val="685AAC7A"/>
    <w:lvl w:ilvl="0" w:tplc="74F0872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708F6E6" w:tentative="1">
      <w:start w:val="1"/>
      <w:numFmt w:val="lowerLetter"/>
      <w:lvlText w:val="%2."/>
      <w:lvlJc w:val="left"/>
      <w:pPr>
        <w:ind w:left="1440" w:hanging="360"/>
      </w:pPr>
    </w:lvl>
    <w:lvl w:ilvl="2" w:tplc="7C1806EE" w:tentative="1">
      <w:start w:val="1"/>
      <w:numFmt w:val="lowerRoman"/>
      <w:lvlText w:val="%3."/>
      <w:lvlJc w:val="right"/>
      <w:pPr>
        <w:ind w:left="2160" w:hanging="180"/>
      </w:pPr>
    </w:lvl>
    <w:lvl w:ilvl="3" w:tplc="4F7C9F5A" w:tentative="1">
      <w:start w:val="1"/>
      <w:numFmt w:val="decimal"/>
      <w:lvlText w:val="%4."/>
      <w:lvlJc w:val="left"/>
      <w:pPr>
        <w:ind w:left="2880" w:hanging="360"/>
      </w:pPr>
    </w:lvl>
    <w:lvl w:ilvl="4" w:tplc="AD04ECDE" w:tentative="1">
      <w:start w:val="1"/>
      <w:numFmt w:val="lowerLetter"/>
      <w:lvlText w:val="%5."/>
      <w:lvlJc w:val="left"/>
      <w:pPr>
        <w:ind w:left="3600" w:hanging="360"/>
      </w:pPr>
    </w:lvl>
    <w:lvl w:ilvl="5" w:tplc="9F8E85E4" w:tentative="1">
      <w:start w:val="1"/>
      <w:numFmt w:val="lowerRoman"/>
      <w:lvlText w:val="%6."/>
      <w:lvlJc w:val="right"/>
      <w:pPr>
        <w:ind w:left="4320" w:hanging="180"/>
      </w:pPr>
    </w:lvl>
    <w:lvl w:ilvl="6" w:tplc="0E4A6FEC" w:tentative="1">
      <w:start w:val="1"/>
      <w:numFmt w:val="decimal"/>
      <w:lvlText w:val="%7."/>
      <w:lvlJc w:val="left"/>
      <w:pPr>
        <w:ind w:left="5040" w:hanging="360"/>
      </w:pPr>
    </w:lvl>
    <w:lvl w:ilvl="7" w:tplc="1EDAE27C" w:tentative="1">
      <w:start w:val="1"/>
      <w:numFmt w:val="lowerLetter"/>
      <w:lvlText w:val="%8."/>
      <w:lvlJc w:val="left"/>
      <w:pPr>
        <w:ind w:left="5760" w:hanging="360"/>
      </w:pPr>
    </w:lvl>
    <w:lvl w:ilvl="8" w:tplc="5770C6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B07C87"/>
    <w:multiLevelType w:val="hybridMultilevel"/>
    <w:tmpl w:val="9C88B5A8"/>
    <w:lvl w:ilvl="0" w:tplc="EABA8890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8F82D528" w:tentative="1">
      <w:start w:val="1"/>
      <w:numFmt w:val="lowerLetter"/>
      <w:lvlText w:val="%2."/>
      <w:lvlJc w:val="left"/>
      <w:pPr>
        <w:ind w:left="1440" w:hanging="360"/>
      </w:pPr>
    </w:lvl>
    <w:lvl w:ilvl="2" w:tplc="200A9B0C" w:tentative="1">
      <w:start w:val="1"/>
      <w:numFmt w:val="lowerRoman"/>
      <w:lvlText w:val="%3."/>
      <w:lvlJc w:val="right"/>
      <w:pPr>
        <w:ind w:left="2160" w:hanging="180"/>
      </w:pPr>
    </w:lvl>
    <w:lvl w:ilvl="3" w:tplc="B6C4FA86" w:tentative="1">
      <w:start w:val="1"/>
      <w:numFmt w:val="decimal"/>
      <w:lvlText w:val="%4."/>
      <w:lvlJc w:val="left"/>
      <w:pPr>
        <w:ind w:left="2880" w:hanging="360"/>
      </w:pPr>
    </w:lvl>
    <w:lvl w:ilvl="4" w:tplc="A54A770A" w:tentative="1">
      <w:start w:val="1"/>
      <w:numFmt w:val="lowerLetter"/>
      <w:lvlText w:val="%5."/>
      <w:lvlJc w:val="left"/>
      <w:pPr>
        <w:ind w:left="3600" w:hanging="360"/>
      </w:pPr>
    </w:lvl>
    <w:lvl w:ilvl="5" w:tplc="1820F5C8" w:tentative="1">
      <w:start w:val="1"/>
      <w:numFmt w:val="lowerRoman"/>
      <w:lvlText w:val="%6."/>
      <w:lvlJc w:val="right"/>
      <w:pPr>
        <w:ind w:left="4320" w:hanging="180"/>
      </w:pPr>
    </w:lvl>
    <w:lvl w:ilvl="6" w:tplc="9C921E5C" w:tentative="1">
      <w:start w:val="1"/>
      <w:numFmt w:val="decimal"/>
      <w:lvlText w:val="%7."/>
      <w:lvlJc w:val="left"/>
      <w:pPr>
        <w:ind w:left="5040" w:hanging="360"/>
      </w:pPr>
    </w:lvl>
    <w:lvl w:ilvl="7" w:tplc="FA764A4C" w:tentative="1">
      <w:start w:val="1"/>
      <w:numFmt w:val="lowerLetter"/>
      <w:lvlText w:val="%8."/>
      <w:lvlJc w:val="left"/>
      <w:pPr>
        <w:ind w:left="5760" w:hanging="360"/>
      </w:pPr>
    </w:lvl>
    <w:lvl w:ilvl="8" w:tplc="B5B8C2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34D11"/>
    <w:multiLevelType w:val="multilevel"/>
    <w:tmpl w:val="AB2E7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DB16AA"/>
    <w:multiLevelType w:val="hybridMultilevel"/>
    <w:tmpl w:val="35E03E18"/>
    <w:lvl w:ilvl="0" w:tplc="586E00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E2AA8F8" w:tentative="1">
      <w:start w:val="1"/>
      <w:numFmt w:val="lowerLetter"/>
      <w:lvlText w:val="%2."/>
      <w:lvlJc w:val="left"/>
      <w:pPr>
        <w:ind w:left="1440" w:hanging="360"/>
      </w:pPr>
    </w:lvl>
    <w:lvl w:ilvl="2" w:tplc="BBEE0AE4" w:tentative="1">
      <w:start w:val="1"/>
      <w:numFmt w:val="lowerRoman"/>
      <w:lvlText w:val="%3."/>
      <w:lvlJc w:val="right"/>
      <w:pPr>
        <w:ind w:left="2160" w:hanging="180"/>
      </w:pPr>
    </w:lvl>
    <w:lvl w:ilvl="3" w:tplc="411AD5C2" w:tentative="1">
      <w:start w:val="1"/>
      <w:numFmt w:val="decimal"/>
      <w:lvlText w:val="%4."/>
      <w:lvlJc w:val="left"/>
      <w:pPr>
        <w:ind w:left="2880" w:hanging="360"/>
      </w:pPr>
    </w:lvl>
    <w:lvl w:ilvl="4" w:tplc="F522C5B8" w:tentative="1">
      <w:start w:val="1"/>
      <w:numFmt w:val="lowerLetter"/>
      <w:lvlText w:val="%5."/>
      <w:lvlJc w:val="left"/>
      <w:pPr>
        <w:ind w:left="3600" w:hanging="360"/>
      </w:pPr>
    </w:lvl>
    <w:lvl w:ilvl="5" w:tplc="AE7A1B90" w:tentative="1">
      <w:start w:val="1"/>
      <w:numFmt w:val="lowerRoman"/>
      <w:lvlText w:val="%6."/>
      <w:lvlJc w:val="right"/>
      <w:pPr>
        <w:ind w:left="4320" w:hanging="180"/>
      </w:pPr>
    </w:lvl>
    <w:lvl w:ilvl="6" w:tplc="AE603C62" w:tentative="1">
      <w:start w:val="1"/>
      <w:numFmt w:val="decimal"/>
      <w:lvlText w:val="%7."/>
      <w:lvlJc w:val="left"/>
      <w:pPr>
        <w:ind w:left="5040" w:hanging="360"/>
      </w:pPr>
    </w:lvl>
    <w:lvl w:ilvl="7" w:tplc="C932FC12" w:tentative="1">
      <w:start w:val="1"/>
      <w:numFmt w:val="lowerLetter"/>
      <w:lvlText w:val="%8."/>
      <w:lvlJc w:val="left"/>
      <w:pPr>
        <w:ind w:left="5760" w:hanging="360"/>
      </w:pPr>
    </w:lvl>
    <w:lvl w:ilvl="8" w:tplc="FE1C40C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d9r0x3r0wsae9928vvwrifpxedf5aaf2r&quot;&gt;My EndNote Library&lt;record-ids&gt;&lt;item&gt;18&lt;/item&gt;&lt;item&gt;35&lt;/item&gt;&lt;item&gt;41&lt;/item&gt;&lt;item&gt;45&lt;/item&gt;&lt;item&gt;48&lt;/item&gt;&lt;item&gt;50&lt;/item&gt;&lt;item&gt;59&lt;/item&gt;&lt;item&gt;60&lt;/item&gt;&lt;item&gt;80&lt;/item&gt;&lt;item&gt;88&lt;/item&gt;&lt;item&gt;89&lt;/item&gt;&lt;item&gt;90&lt;/item&gt;&lt;item&gt;91&lt;/item&gt;&lt;item&gt;99&lt;/item&gt;&lt;item&gt;112&lt;/item&gt;&lt;item&gt;113&lt;/item&gt;&lt;item&gt;114&lt;/item&gt;&lt;item&gt;115&lt;/item&gt;&lt;item&gt;116&lt;/item&gt;&lt;item&gt;117&lt;/item&gt;&lt;item&gt;118&lt;/item&gt;&lt;item&gt;119&lt;/item&gt;&lt;item&gt;120&lt;/item&gt;&lt;item&gt;123&lt;/item&gt;&lt;item&gt;124&lt;/item&gt;&lt;item&gt;143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8&lt;/item&gt;&lt;item&gt;179&lt;/item&gt;&lt;item&gt;181&lt;/item&gt;&lt;item&gt;216&lt;/item&gt;&lt;item&gt;222&lt;/item&gt;&lt;item&gt;223&lt;/item&gt;&lt;item&gt;224&lt;/item&gt;&lt;item&gt;225&lt;/item&gt;&lt;item&gt;230&lt;/item&gt;&lt;item&gt;231&lt;/item&gt;&lt;item&gt;232&lt;/item&gt;&lt;item&gt;233&lt;/item&gt;&lt;item&gt;234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2&lt;/item&gt;&lt;item&gt;253&lt;/item&gt;&lt;item&gt;256&lt;/item&gt;&lt;item&gt;258&lt;/item&gt;&lt;item&gt;259&lt;/item&gt;&lt;item&gt;276&lt;/item&gt;&lt;item&gt;278&lt;/item&gt;&lt;item&gt;285&lt;/item&gt;&lt;item&gt;287&lt;/item&gt;&lt;item&gt;289&lt;/item&gt;&lt;item&gt;290&lt;/item&gt;&lt;item&gt;291&lt;/item&gt;&lt;item&gt;292&lt;/item&gt;&lt;item&gt;293&lt;/item&gt;&lt;item&gt;294&lt;/item&gt;&lt;item&gt;295&lt;/item&gt;&lt;item&gt;296&lt;/item&gt;&lt;item&gt;298&lt;/item&gt;&lt;item&gt;299&lt;/item&gt;&lt;/record-ids&gt;&lt;/item&gt;&lt;/Libraries&gt;"/>
  </w:docVars>
  <w:rsids>
    <w:rsidRoot w:val="001B2960"/>
    <w:rsid w:val="00001F14"/>
    <w:rsid w:val="000030AB"/>
    <w:rsid w:val="0000351D"/>
    <w:rsid w:val="00012D5A"/>
    <w:rsid w:val="00014D5D"/>
    <w:rsid w:val="0002417B"/>
    <w:rsid w:val="0002787C"/>
    <w:rsid w:val="000306A9"/>
    <w:rsid w:val="00032D72"/>
    <w:rsid w:val="00033609"/>
    <w:rsid w:val="00035C00"/>
    <w:rsid w:val="000426B5"/>
    <w:rsid w:val="00052294"/>
    <w:rsid w:val="0005717F"/>
    <w:rsid w:val="000674E5"/>
    <w:rsid w:val="00070B2D"/>
    <w:rsid w:val="0007466C"/>
    <w:rsid w:val="00076502"/>
    <w:rsid w:val="0007721E"/>
    <w:rsid w:val="00077980"/>
    <w:rsid w:val="00077E00"/>
    <w:rsid w:val="00080E29"/>
    <w:rsid w:val="0008108E"/>
    <w:rsid w:val="00094494"/>
    <w:rsid w:val="000A3497"/>
    <w:rsid w:val="000A4705"/>
    <w:rsid w:val="000B0981"/>
    <w:rsid w:val="000B763F"/>
    <w:rsid w:val="000C5217"/>
    <w:rsid w:val="000D3F6B"/>
    <w:rsid w:val="000D5525"/>
    <w:rsid w:val="000D5FAC"/>
    <w:rsid w:val="000E7B78"/>
    <w:rsid w:val="000E7F44"/>
    <w:rsid w:val="000F1384"/>
    <w:rsid w:val="000F480D"/>
    <w:rsid w:val="000F7165"/>
    <w:rsid w:val="001003EF"/>
    <w:rsid w:val="00103534"/>
    <w:rsid w:val="001062F8"/>
    <w:rsid w:val="00106E61"/>
    <w:rsid w:val="00107738"/>
    <w:rsid w:val="0011454F"/>
    <w:rsid w:val="00115A42"/>
    <w:rsid w:val="001175BC"/>
    <w:rsid w:val="001203CF"/>
    <w:rsid w:val="0012663E"/>
    <w:rsid w:val="00132985"/>
    <w:rsid w:val="0013393C"/>
    <w:rsid w:val="0014117D"/>
    <w:rsid w:val="0015082C"/>
    <w:rsid w:val="00154078"/>
    <w:rsid w:val="001605DE"/>
    <w:rsid w:val="00160C3A"/>
    <w:rsid w:val="001779B8"/>
    <w:rsid w:val="00177C87"/>
    <w:rsid w:val="00194247"/>
    <w:rsid w:val="0019684E"/>
    <w:rsid w:val="001A3D90"/>
    <w:rsid w:val="001A5F72"/>
    <w:rsid w:val="001B1E3D"/>
    <w:rsid w:val="001B2960"/>
    <w:rsid w:val="001C3388"/>
    <w:rsid w:val="001C356F"/>
    <w:rsid w:val="001C6E93"/>
    <w:rsid w:val="001E31EC"/>
    <w:rsid w:val="001E3A39"/>
    <w:rsid w:val="001E61E2"/>
    <w:rsid w:val="001E635C"/>
    <w:rsid w:val="001F08A9"/>
    <w:rsid w:val="001F0BAE"/>
    <w:rsid w:val="001F1AAB"/>
    <w:rsid w:val="001F6266"/>
    <w:rsid w:val="00205F5A"/>
    <w:rsid w:val="00207A65"/>
    <w:rsid w:val="002176A6"/>
    <w:rsid w:val="00223E19"/>
    <w:rsid w:val="00226BA7"/>
    <w:rsid w:val="00227601"/>
    <w:rsid w:val="002378D6"/>
    <w:rsid w:val="00253494"/>
    <w:rsid w:val="0026029E"/>
    <w:rsid w:val="00262389"/>
    <w:rsid w:val="00264848"/>
    <w:rsid w:val="00290F75"/>
    <w:rsid w:val="00292E57"/>
    <w:rsid w:val="0029321E"/>
    <w:rsid w:val="002975EE"/>
    <w:rsid w:val="00297782"/>
    <w:rsid w:val="002B33AA"/>
    <w:rsid w:val="002B5A62"/>
    <w:rsid w:val="002B7765"/>
    <w:rsid w:val="002C70C2"/>
    <w:rsid w:val="002C74B9"/>
    <w:rsid w:val="002D0FD9"/>
    <w:rsid w:val="002D125C"/>
    <w:rsid w:val="002D355B"/>
    <w:rsid w:val="002D57DC"/>
    <w:rsid w:val="002E1E32"/>
    <w:rsid w:val="002E395B"/>
    <w:rsid w:val="002E4383"/>
    <w:rsid w:val="002E537D"/>
    <w:rsid w:val="002F1296"/>
    <w:rsid w:val="00316851"/>
    <w:rsid w:val="0031711A"/>
    <w:rsid w:val="00323DE9"/>
    <w:rsid w:val="00325996"/>
    <w:rsid w:val="003354B6"/>
    <w:rsid w:val="00337A8C"/>
    <w:rsid w:val="00352E26"/>
    <w:rsid w:val="0035332D"/>
    <w:rsid w:val="003540F7"/>
    <w:rsid w:val="0035703C"/>
    <w:rsid w:val="00361B54"/>
    <w:rsid w:val="003620FE"/>
    <w:rsid w:val="0037763A"/>
    <w:rsid w:val="00383C1C"/>
    <w:rsid w:val="00386F4D"/>
    <w:rsid w:val="00386F71"/>
    <w:rsid w:val="00387C13"/>
    <w:rsid w:val="00390807"/>
    <w:rsid w:val="00393ED8"/>
    <w:rsid w:val="00394AD8"/>
    <w:rsid w:val="003954C7"/>
    <w:rsid w:val="003971C1"/>
    <w:rsid w:val="00397C4D"/>
    <w:rsid w:val="003B1689"/>
    <w:rsid w:val="003B6FE8"/>
    <w:rsid w:val="003C71D1"/>
    <w:rsid w:val="003D1905"/>
    <w:rsid w:val="003D6EE5"/>
    <w:rsid w:val="003E7A32"/>
    <w:rsid w:val="003F00DA"/>
    <w:rsid w:val="003F176C"/>
    <w:rsid w:val="00405FC9"/>
    <w:rsid w:val="004079E7"/>
    <w:rsid w:val="00411103"/>
    <w:rsid w:val="00411C6E"/>
    <w:rsid w:val="0041436F"/>
    <w:rsid w:val="004144E1"/>
    <w:rsid w:val="004300E5"/>
    <w:rsid w:val="00437923"/>
    <w:rsid w:val="00437F71"/>
    <w:rsid w:val="0044659D"/>
    <w:rsid w:val="00447DF2"/>
    <w:rsid w:val="00451782"/>
    <w:rsid w:val="00455B2B"/>
    <w:rsid w:val="00457F1D"/>
    <w:rsid w:val="004631C8"/>
    <w:rsid w:val="0046603D"/>
    <w:rsid w:val="0048534E"/>
    <w:rsid w:val="0049114C"/>
    <w:rsid w:val="0049789A"/>
    <w:rsid w:val="004A3543"/>
    <w:rsid w:val="004A4633"/>
    <w:rsid w:val="004B29B2"/>
    <w:rsid w:val="004B3445"/>
    <w:rsid w:val="004B3A5A"/>
    <w:rsid w:val="004C37C6"/>
    <w:rsid w:val="004C5A3F"/>
    <w:rsid w:val="004D0C76"/>
    <w:rsid w:val="004D1A7E"/>
    <w:rsid w:val="004D226F"/>
    <w:rsid w:val="004F4DF4"/>
    <w:rsid w:val="00501565"/>
    <w:rsid w:val="00521636"/>
    <w:rsid w:val="00523D56"/>
    <w:rsid w:val="00531E7B"/>
    <w:rsid w:val="005356EB"/>
    <w:rsid w:val="00545A79"/>
    <w:rsid w:val="00560A89"/>
    <w:rsid w:val="00563DCE"/>
    <w:rsid w:val="00564621"/>
    <w:rsid w:val="00572585"/>
    <w:rsid w:val="005745E6"/>
    <w:rsid w:val="00581467"/>
    <w:rsid w:val="005847AC"/>
    <w:rsid w:val="00585F93"/>
    <w:rsid w:val="00587438"/>
    <w:rsid w:val="00591101"/>
    <w:rsid w:val="00595D6D"/>
    <w:rsid w:val="005C36FF"/>
    <w:rsid w:val="005C431F"/>
    <w:rsid w:val="005D7768"/>
    <w:rsid w:val="005E504A"/>
    <w:rsid w:val="005E6AB7"/>
    <w:rsid w:val="005F55D6"/>
    <w:rsid w:val="005F68B7"/>
    <w:rsid w:val="00601806"/>
    <w:rsid w:val="006022EF"/>
    <w:rsid w:val="00603B6F"/>
    <w:rsid w:val="00607E84"/>
    <w:rsid w:val="0061474D"/>
    <w:rsid w:val="006158E2"/>
    <w:rsid w:val="00627D29"/>
    <w:rsid w:val="006325F6"/>
    <w:rsid w:val="00632D4C"/>
    <w:rsid w:val="006360FE"/>
    <w:rsid w:val="006417FA"/>
    <w:rsid w:val="00647B21"/>
    <w:rsid w:val="006572DC"/>
    <w:rsid w:val="0065773F"/>
    <w:rsid w:val="00661873"/>
    <w:rsid w:val="0067055F"/>
    <w:rsid w:val="0069339F"/>
    <w:rsid w:val="006937DB"/>
    <w:rsid w:val="00695A96"/>
    <w:rsid w:val="006A7447"/>
    <w:rsid w:val="006B0D37"/>
    <w:rsid w:val="006C12A3"/>
    <w:rsid w:val="006C251B"/>
    <w:rsid w:val="006C6D97"/>
    <w:rsid w:val="006C71CE"/>
    <w:rsid w:val="006E5A12"/>
    <w:rsid w:val="00700112"/>
    <w:rsid w:val="00704B88"/>
    <w:rsid w:val="00705F74"/>
    <w:rsid w:val="00710DB2"/>
    <w:rsid w:val="00721212"/>
    <w:rsid w:val="00735D36"/>
    <w:rsid w:val="00740343"/>
    <w:rsid w:val="00745EBA"/>
    <w:rsid w:val="00747725"/>
    <w:rsid w:val="00750AD5"/>
    <w:rsid w:val="0075138C"/>
    <w:rsid w:val="00760759"/>
    <w:rsid w:val="007607E4"/>
    <w:rsid w:val="00763DF9"/>
    <w:rsid w:val="00770D31"/>
    <w:rsid w:val="007764B8"/>
    <w:rsid w:val="00787544"/>
    <w:rsid w:val="0079574C"/>
    <w:rsid w:val="007A17DD"/>
    <w:rsid w:val="007A1970"/>
    <w:rsid w:val="007A3F49"/>
    <w:rsid w:val="007A6754"/>
    <w:rsid w:val="007A7024"/>
    <w:rsid w:val="007B7FC5"/>
    <w:rsid w:val="007C03E5"/>
    <w:rsid w:val="007C2145"/>
    <w:rsid w:val="007C6C40"/>
    <w:rsid w:val="007E3975"/>
    <w:rsid w:val="007F06D3"/>
    <w:rsid w:val="007F4732"/>
    <w:rsid w:val="0080284F"/>
    <w:rsid w:val="00802D9B"/>
    <w:rsid w:val="00802E09"/>
    <w:rsid w:val="00805020"/>
    <w:rsid w:val="00827101"/>
    <w:rsid w:val="00835E83"/>
    <w:rsid w:val="00841F59"/>
    <w:rsid w:val="0084638B"/>
    <w:rsid w:val="008523DF"/>
    <w:rsid w:val="00854EEC"/>
    <w:rsid w:val="00857FEE"/>
    <w:rsid w:val="0086010B"/>
    <w:rsid w:val="00860341"/>
    <w:rsid w:val="0086144B"/>
    <w:rsid w:val="0086234F"/>
    <w:rsid w:val="00873897"/>
    <w:rsid w:val="00874D13"/>
    <w:rsid w:val="00890237"/>
    <w:rsid w:val="008974FF"/>
    <w:rsid w:val="008A03ED"/>
    <w:rsid w:val="008A1868"/>
    <w:rsid w:val="008A3DAA"/>
    <w:rsid w:val="008A594E"/>
    <w:rsid w:val="008A5BBE"/>
    <w:rsid w:val="008B203F"/>
    <w:rsid w:val="008B27BE"/>
    <w:rsid w:val="008B28E2"/>
    <w:rsid w:val="008B302F"/>
    <w:rsid w:val="008C21E7"/>
    <w:rsid w:val="008C6CCA"/>
    <w:rsid w:val="008C7E91"/>
    <w:rsid w:val="008D0642"/>
    <w:rsid w:val="008D3D36"/>
    <w:rsid w:val="008D4274"/>
    <w:rsid w:val="008E0C41"/>
    <w:rsid w:val="008E0DAB"/>
    <w:rsid w:val="008E4B2D"/>
    <w:rsid w:val="008F3A72"/>
    <w:rsid w:val="008F5C4B"/>
    <w:rsid w:val="009058F6"/>
    <w:rsid w:val="009124D6"/>
    <w:rsid w:val="009159CC"/>
    <w:rsid w:val="00916C3B"/>
    <w:rsid w:val="00917293"/>
    <w:rsid w:val="009175A0"/>
    <w:rsid w:val="00922638"/>
    <w:rsid w:val="009267BF"/>
    <w:rsid w:val="00941D3F"/>
    <w:rsid w:val="00943E65"/>
    <w:rsid w:val="009501AE"/>
    <w:rsid w:val="00952E76"/>
    <w:rsid w:val="00956056"/>
    <w:rsid w:val="00956061"/>
    <w:rsid w:val="00957EF7"/>
    <w:rsid w:val="009635DC"/>
    <w:rsid w:val="00966609"/>
    <w:rsid w:val="009676A7"/>
    <w:rsid w:val="009679C3"/>
    <w:rsid w:val="009731B8"/>
    <w:rsid w:val="0098584D"/>
    <w:rsid w:val="00986973"/>
    <w:rsid w:val="00990D9C"/>
    <w:rsid w:val="00990E32"/>
    <w:rsid w:val="00993CEE"/>
    <w:rsid w:val="00995875"/>
    <w:rsid w:val="009A5614"/>
    <w:rsid w:val="009A734F"/>
    <w:rsid w:val="009A76CF"/>
    <w:rsid w:val="009B3C0E"/>
    <w:rsid w:val="009D3F89"/>
    <w:rsid w:val="009E0FC0"/>
    <w:rsid w:val="009E516D"/>
    <w:rsid w:val="009F0038"/>
    <w:rsid w:val="009F233F"/>
    <w:rsid w:val="009F512E"/>
    <w:rsid w:val="00A078EA"/>
    <w:rsid w:val="00A1087D"/>
    <w:rsid w:val="00A1431F"/>
    <w:rsid w:val="00A17953"/>
    <w:rsid w:val="00A25938"/>
    <w:rsid w:val="00A30786"/>
    <w:rsid w:val="00A3407A"/>
    <w:rsid w:val="00A37C16"/>
    <w:rsid w:val="00A40E9D"/>
    <w:rsid w:val="00A419E3"/>
    <w:rsid w:val="00A44A4E"/>
    <w:rsid w:val="00A46193"/>
    <w:rsid w:val="00A5082D"/>
    <w:rsid w:val="00A61106"/>
    <w:rsid w:val="00A77BD8"/>
    <w:rsid w:val="00A80A62"/>
    <w:rsid w:val="00A8717F"/>
    <w:rsid w:val="00AB38D6"/>
    <w:rsid w:val="00AB4C9C"/>
    <w:rsid w:val="00AB76B5"/>
    <w:rsid w:val="00AC199A"/>
    <w:rsid w:val="00AD127C"/>
    <w:rsid w:val="00AD415B"/>
    <w:rsid w:val="00AD4CE9"/>
    <w:rsid w:val="00AD57C4"/>
    <w:rsid w:val="00AD76D3"/>
    <w:rsid w:val="00AE09B1"/>
    <w:rsid w:val="00AE6B16"/>
    <w:rsid w:val="00AE76B5"/>
    <w:rsid w:val="00AF48EA"/>
    <w:rsid w:val="00AF4F61"/>
    <w:rsid w:val="00AF68D1"/>
    <w:rsid w:val="00B14F35"/>
    <w:rsid w:val="00B348A0"/>
    <w:rsid w:val="00B4523F"/>
    <w:rsid w:val="00B472E2"/>
    <w:rsid w:val="00B712A5"/>
    <w:rsid w:val="00B7155A"/>
    <w:rsid w:val="00B7499C"/>
    <w:rsid w:val="00B775E7"/>
    <w:rsid w:val="00B823EF"/>
    <w:rsid w:val="00B85DA5"/>
    <w:rsid w:val="00B95175"/>
    <w:rsid w:val="00BB3846"/>
    <w:rsid w:val="00BB3B9A"/>
    <w:rsid w:val="00BC009F"/>
    <w:rsid w:val="00BC382B"/>
    <w:rsid w:val="00BC69C6"/>
    <w:rsid w:val="00BE0E0F"/>
    <w:rsid w:val="00BE40C9"/>
    <w:rsid w:val="00BE6FD8"/>
    <w:rsid w:val="00BF0D8B"/>
    <w:rsid w:val="00BF2F25"/>
    <w:rsid w:val="00BF602E"/>
    <w:rsid w:val="00C00B25"/>
    <w:rsid w:val="00C043DF"/>
    <w:rsid w:val="00C106DF"/>
    <w:rsid w:val="00C15814"/>
    <w:rsid w:val="00C17FAF"/>
    <w:rsid w:val="00C205E3"/>
    <w:rsid w:val="00C2409E"/>
    <w:rsid w:val="00C2700C"/>
    <w:rsid w:val="00C350FA"/>
    <w:rsid w:val="00C620B3"/>
    <w:rsid w:val="00C66E08"/>
    <w:rsid w:val="00C73A51"/>
    <w:rsid w:val="00C8403B"/>
    <w:rsid w:val="00C840AB"/>
    <w:rsid w:val="00C91F6C"/>
    <w:rsid w:val="00C938A1"/>
    <w:rsid w:val="00CB295D"/>
    <w:rsid w:val="00CB67E8"/>
    <w:rsid w:val="00CB6D43"/>
    <w:rsid w:val="00CC1668"/>
    <w:rsid w:val="00CC2CF1"/>
    <w:rsid w:val="00CC52F6"/>
    <w:rsid w:val="00CC5F3F"/>
    <w:rsid w:val="00CE0F47"/>
    <w:rsid w:val="00CE7722"/>
    <w:rsid w:val="00CF2957"/>
    <w:rsid w:val="00CF4B97"/>
    <w:rsid w:val="00D01787"/>
    <w:rsid w:val="00D03676"/>
    <w:rsid w:val="00D107B4"/>
    <w:rsid w:val="00D17F57"/>
    <w:rsid w:val="00D20E1F"/>
    <w:rsid w:val="00D2327E"/>
    <w:rsid w:val="00D3460F"/>
    <w:rsid w:val="00D620F5"/>
    <w:rsid w:val="00D70928"/>
    <w:rsid w:val="00D7130A"/>
    <w:rsid w:val="00D730DD"/>
    <w:rsid w:val="00D8611E"/>
    <w:rsid w:val="00D9320A"/>
    <w:rsid w:val="00DA0276"/>
    <w:rsid w:val="00DA218E"/>
    <w:rsid w:val="00DB5113"/>
    <w:rsid w:val="00DC2DED"/>
    <w:rsid w:val="00DD0851"/>
    <w:rsid w:val="00DD4DA1"/>
    <w:rsid w:val="00DD6BB5"/>
    <w:rsid w:val="00DE1214"/>
    <w:rsid w:val="00DE4845"/>
    <w:rsid w:val="00DE56D4"/>
    <w:rsid w:val="00DE62C0"/>
    <w:rsid w:val="00DF178D"/>
    <w:rsid w:val="00E01755"/>
    <w:rsid w:val="00E10BFA"/>
    <w:rsid w:val="00E10E8B"/>
    <w:rsid w:val="00E14E84"/>
    <w:rsid w:val="00E2301B"/>
    <w:rsid w:val="00E265FF"/>
    <w:rsid w:val="00E269F4"/>
    <w:rsid w:val="00E3475A"/>
    <w:rsid w:val="00E379B1"/>
    <w:rsid w:val="00E501FB"/>
    <w:rsid w:val="00E563C7"/>
    <w:rsid w:val="00E622F2"/>
    <w:rsid w:val="00E63DFB"/>
    <w:rsid w:val="00E66FE2"/>
    <w:rsid w:val="00E72476"/>
    <w:rsid w:val="00E75264"/>
    <w:rsid w:val="00E773AA"/>
    <w:rsid w:val="00E77E93"/>
    <w:rsid w:val="00E829DF"/>
    <w:rsid w:val="00E96F91"/>
    <w:rsid w:val="00E972A6"/>
    <w:rsid w:val="00EC0FC2"/>
    <w:rsid w:val="00EC20D9"/>
    <w:rsid w:val="00EC4DE6"/>
    <w:rsid w:val="00ED744F"/>
    <w:rsid w:val="00EE0485"/>
    <w:rsid w:val="00EE05D2"/>
    <w:rsid w:val="00EF0DCD"/>
    <w:rsid w:val="00EF1066"/>
    <w:rsid w:val="00EF5F40"/>
    <w:rsid w:val="00F008BC"/>
    <w:rsid w:val="00F030EB"/>
    <w:rsid w:val="00F048BF"/>
    <w:rsid w:val="00F12158"/>
    <w:rsid w:val="00F22E3D"/>
    <w:rsid w:val="00F235E6"/>
    <w:rsid w:val="00F26705"/>
    <w:rsid w:val="00F30732"/>
    <w:rsid w:val="00F403BC"/>
    <w:rsid w:val="00F451FE"/>
    <w:rsid w:val="00F471DE"/>
    <w:rsid w:val="00F47E81"/>
    <w:rsid w:val="00F54D93"/>
    <w:rsid w:val="00F61C1F"/>
    <w:rsid w:val="00F7505A"/>
    <w:rsid w:val="00F75A27"/>
    <w:rsid w:val="00F84D4A"/>
    <w:rsid w:val="00F93BEE"/>
    <w:rsid w:val="00F945F8"/>
    <w:rsid w:val="00F96F65"/>
    <w:rsid w:val="00FA184C"/>
    <w:rsid w:val="00FA3314"/>
    <w:rsid w:val="00FA41B0"/>
    <w:rsid w:val="00FA4D7A"/>
    <w:rsid w:val="00FA7B1F"/>
    <w:rsid w:val="00FB35D1"/>
    <w:rsid w:val="00FB7A93"/>
    <w:rsid w:val="00FC1096"/>
    <w:rsid w:val="00FC1C0C"/>
    <w:rsid w:val="00FC22BB"/>
    <w:rsid w:val="00FC726C"/>
    <w:rsid w:val="00FD10BD"/>
    <w:rsid w:val="00FE02F1"/>
    <w:rsid w:val="00FE56C8"/>
    <w:rsid w:val="00FF06A9"/>
    <w:rsid w:val="00FF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B4501"/>
  <w15:docId w15:val="{1750F97E-BF8C-42F4-AC36-A87BC6FD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0DA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29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F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7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9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Heading1"/>
    <w:link w:val="EndNoteBibliographyTitleChar"/>
    <w:rsid w:val="003F00DA"/>
    <w:rPr>
      <w:rFonts w:ascii="Calibri" w:hAnsi="Calibri" w:cs="Calibri"/>
      <w:noProof/>
      <w:color w:val="4472C4" w:themeColor="accent1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0DA"/>
    <w:rPr>
      <w:rFonts w:ascii="Calibri" w:eastAsiaTheme="majorEastAsia" w:hAnsi="Calibri" w:cs="Calibri"/>
      <w:noProof/>
      <w:color w:val="4472C4" w:themeColor="accent1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31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431F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F6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1F6C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C91F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91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7D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666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E7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80502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A179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82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3EF"/>
  </w:style>
  <w:style w:type="paragraph" w:styleId="Footer">
    <w:name w:val="footer"/>
    <w:basedOn w:val="Normal"/>
    <w:link w:val="FooterChar"/>
    <w:uiPriority w:val="99"/>
    <w:unhideWhenUsed/>
    <w:rsid w:val="00B82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3EF"/>
  </w:style>
  <w:style w:type="character" w:styleId="Hyperlink">
    <w:name w:val="Hyperlink"/>
    <w:basedOn w:val="DefaultParagraphFont"/>
    <w:uiPriority w:val="99"/>
    <w:unhideWhenUsed/>
    <w:rsid w:val="0026484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648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7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2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2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2E2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87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2D72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0C52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679C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FC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70C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4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2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C4C322-DC27-4DDA-BCB6-7B0D31FD5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1</Words>
  <Characters>3333</Characters>
  <Application>Microsoft Office Word</Application>
  <DocSecurity>0</DocSecurity>
  <Lines>7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oora Kotha</dc:creator>
  <cp:lastModifiedBy>lenovo</cp:lastModifiedBy>
  <cp:revision>2</cp:revision>
  <dcterms:created xsi:type="dcterms:W3CDTF">2024-01-18T08:58:00Z</dcterms:created>
  <dcterms:modified xsi:type="dcterms:W3CDTF">2024-01-1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7-31T20:07:38Z</vt:filetime>
  </property>
</Properties>
</file>